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72265" w14:textId="251CBC04" w:rsidR="009C5EB5" w:rsidRPr="00DE2F62" w:rsidRDefault="008274CB" w:rsidP="009C5EB5">
      <w:pPr>
        <w:rPr>
          <w:lang w:val="en-GB"/>
        </w:rPr>
      </w:pPr>
      <w:r w:rsidRPr="008274CB">
        <w:rPr>
          <w:b/>
          <w:bCs/>
          <w:sz w:val="32"/>
          <w:szCs w:val="32"/>
          <w:lang w:val="en-US"/>
        </w:rPr>
        <w:t xml:space="preserve">Appendix </w:t>
      </w:r>
      <w:r w:rsidR="00A115D0">
        <w:rPr>
          <w:b/>
          <w:bCs/>
          <w:sz w:val="32"/>
          <w:szCs w:val="32"/>
          <w:lang w:val="en-US"/>
        </w:rPr>
        <w:t>1</w:t>
      </w:r>
      <w:r w:rsidRPr="008274CB">
        <w:rPr>
          <w:b/>
          <w:bCs/>
          <w:sz w:val="32"/>
          <w:szCs w:val="32"/>
          <w:lang w:val="en-US"/>
        </w:rPr>
        <w:t xml:space="preserve">: </w:t>
      </w:r>
      <w:r w:rsidR="001F25C0">
        <w:rPr>
          <w:b/>
          <w:bCs/>
          <w:sz w:val="32"/>
          <w:szCs w:val="32"/>
          <w:lang w:val="en-US"/>
        </w:rPr>
        <w:br/>
      </w:r>
      <w:r w:rsidR="00DE2F62">
        <w:rPr>
          <w:lang w:val="en-GB"/>
        </w:rPr>
        <w:t>Content of the ACP conversation</w:t>
      </w:r>
    </w:p>
    <w:tbl>
      <w:tblPr>
        <w:tblStyle w:val="Onopgemaaktetabel2"/>
        <w:tblpPr w:leftFromText="141" w:rightFromText="141" w:vertAnchor="text" w:horzAnchor="margin" w:tblpY="341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547"/>
        <w:gridCol w:w="6237"/>
      </w:tblGrid>
      <w:tr w:rsidR="009C5EB5" w:rsidRPr="009C5EB5" w14:paraId="27F08530" w14:textId="77777777" w:rsidTr="006C1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</w:tcPr>
          <w:p w14:paraId="53DF3496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Patient context</w:t>
            </w:r>
          </w:p>
        </w:tc>
        <w:tc>
          <w:tcPr>
            <w:tcW w:w="6237" w:type="dxa"/>
          </w:tcPr>
          <w:p w14:paraId="34F14BAA" w14:textId="77777777" w:rsidR="009C5EB5" w:rsidRPr="001726E4" w:rsidRDefault="009C5EB5" w:rsidP="006C13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For the patient it is essential to…”</w:t>
            </w:r>
          </w:p>
        </w:tc>
      </w:tr>
      <w:tr w:rsidR="009C5EB5" w:rsidRPr="009C5EB5" w14:paraId="42268C4B" w14:textId="77777777" w:rsidTr="006C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51324067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6237" w:type="dxa"/>
          </w:tcPr>
          <w:p w14:paraId="0FDD9194" w14:textId="77777777" w:rsidR="009C5EB5" w:rsidRPr="001726E4" w:rsidRDefault="009C5EB5" w:rsidP="006C13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Are there any specific events or goals that the patient would like to achieve or experience?”</w:t>
            </w:r>
          </w:p>
        </w:tc>
      </w:tr>
      <w:tr w:rsidR="009C5EB5" w:rsidRPr="009C5EB5" w14:paraId="0F684D8B" w14:textId="77777777" w:rsidTr="006C136B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5BE0F58E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6237" w:type="dxa"/>
          </w:tcPr>
          <w:p w14:paraId="60394065" w14:textId="77777777" w:rsidR="009C5EB5" w:rsidRPr="001726E4" w:rsidRDefault="009C5EB5" w:rsidP="006C13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Which individuals are significant to the patient?”</w:t>
            </w:r>
          </w:p>
        </w:tc>
      </w:tr>
      <w:tr w:rsidR="009C5EB5" w:rsidRPr="001726E4" w14:paraId="4343C849" w14:textId="77777777" w:rsidTr="006C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2F7381B9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6237" w:type="dxa"/>
          </w:tcPr>
          <w:p w14:paraId="7D4460D5" w14:textId="77777777" w:rsidR="009C5EB5" w:rsidRPr="001726E4" w:rsidRDefault="009C5EB5" w:rsidP="006C13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What is a source of strength for the patient? Does it still succeed in this situation? Are there additional needs in this regard?”</w:t>
            </w:r>
          </w:p>
        </w:tc>
      </w:tr>
      <w:tr w:rsidR="009C5EB5" w:rsidRPr="001726E4" w14:paraId="42843E7B" w14:textId="77777777" w:rsidTr="006C136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1A676A92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6237" w:type="dxa"/>
          </w:tcPr>
          <w:p w14:paraId="0C70128C" w14:textId="77777777" w:rsidR="009C5EB5" w:rsidRPr="001726E4" w:rsidRDefault="009C5EB5" w:rsidP="006C13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Are there issues regarding the patient’s context that could pose a problem now or potentially in the future? Consider roles, tasks or financial aspects.”</w:t>
            </w:r>
          </w:p>
        </w:tc>
      </w:tr>
      <w:tr w:rsidR="009C5EB5" w:rsidRPr="009C5EB5" w14:paraId="741935E7" w14:textId="77777777" w:rsidTr="006C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65DC24F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Psychological functioning</w:t>
            </w:r>
          </w:p>
        </w:tc>
        <w:tc>
          <w:tcPr>
            <w:tcW w:w="6237" w:type="dxa"/>
          </w:tcPr>
          <w:p w14:paraId="35F4316F" w14:textId="77777777" w:rsidR="009C5EB5" w:rsidRPr="001726E4" w:rsidRDefault="009C5EB5" w:rsidP="006C13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Are there particularities concerning psychological functioning, such as mental health issues, delirium, dementia or questions regarding capacity for decision-making?”</w:t>
            </w:r>
          </w:p>
        </w:tc>
      </w:tr>
      <w:tr w:rsidR="009C5EB5" w:rsidRPr="009C5EB5" w14:paraId="51D8D52E" w14:textId="77777777" w:rsidTr="006C136B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</w:tcPr>
          <w:p w14:paraId="0635E32C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Communication</w:t>
            </w:r>
          </w:p>
        </w:tc>
        <w:tc>
          <w:tcPr>
            <w:tcW w:w="6237" w:type="dxa"/>
          </w:tcPr>
          <w:p w14:paraId="5C58B306" w14:textId="77777777" w:rsidR="009C5EB5" w:rsidRPr="001726E4" w:rsidRDefault="009C5EB5" w:rsidP="006C13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What is the proficiency level in understanding Dutch?”</w:t>
            </w:r>
          </w:p>
        </w:tc>
      </w:tr>
      <w:tr w:rsidR="009C5EB5" w:rsidRPr="009C5EB5" w14:paraId="7F5B3D04" w14:textId="77777777" w:rsidTr="006C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0677240D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6237" w:type="dxa"/>
          </w:tcPr>
          <w:p w14:paraId="23AEAE23" w14:textId="77777777" w:rsidR="009C5EB5" w:rsidRPr="001726E4" w:rsidRDefault="009C5EB5" w:rsidP="006C13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Is assistance needed in communication? For example, considering hearing impairment.”</w:t>
            </w:r>
          </w:p>
        </w:tc>
      </w:tr>
      <w:tr w:rsidR="009C5EB5" w:rsidRPr="009C5EB5" w14:paraId="0B9D64EE" w14:textId="77777777" w:rsidTr="006C136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6A40CD85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6237" w:type="dxa"/>
          </w:tcPr>
          <w:p w14:paraId="531945F3" w14:textId="77777777" w:rsidR="009C5EB5" w:rsidRPr="001726E4" w:rsidRDefault="009C5EB5" w:rsidP="006C13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What is the level of internet proficiency?”</w:t>
            </w:r>
          </w:p>
        </w:tc>
      </w:tr>
      <w:tr w:rsidR="009C5EB5" w:rsidRPr="009C5EB5" w14:paraId="425F6FF8" w14:textId="77777777" w:rsidTr="006C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</w:tcPr>
          <w:p w14:paraId="3035B649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Healthcare organization</w:t>
            </w:r>
          </w:p>
        </w:tc>
        <w:tc>
          <w:tcPr>
            <w:tcW w:w="6237" w:type="dxa"/>
          </w:tcPr>
          <w:p w14:paraId="179ECE5C" w14:textId="77777777" w:rsidR="009C5EB5" w:rsidRPr="001726E4" w:rsidRDefault="009C5EB5" w:rsidP="006C13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Are there informal caregivers? Consider children, neighbors, etc.”</w:t>
            </w:r>
          </w:p>
        </w:tc>
      </w:tr>
      <w:tr w:rsidR="009C5EB5" w:rsidRPr="009C5EB5" w14:paraId="360918C4" w14:textId="77777777" w:rsidTr="006C136B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6257610C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6237" w:type="dxa"/>
          </w:tcPr>
          <w:p w14:paraId="4D32EF09" w14:textId="77777777" w:rsidR="009C5EB5" w:rsidRPr="001726E4" w:rsidRDefault="009C5EB5" w:rsidP="006C13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How is the communication with the GP?”</w:t>
            </w:r>
          </w:p>
        </w:tc>
      </w:tr>
      <w:tr w:rsidR="009C5EB5" w:rsidRPr="009C5EB5" w14:paraId="7F6E3CA2" w14:textId="77777777" w:rsidTr="006C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1607F1A5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6237" w:type="dxa"/>
          </w:tcPr>
          <w:p w14:paraId="49CE03A2" w14:textId="77777777" w:rsidR="009C5EB5" w:rsidRPr="001726E4" w:rsidRDefault="009C5EB5" w:rsidP="006C13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Involved transmural disciplines (consider home care, physiotherapist etc.)”</w:t>
            </w:r>
          </w:p>
        </w:tc>
      </w:tr>
      <w:tr w:rsidR="009C5EB5" w:rsidRPr="009C5EB5" w14:paraId="7B664770" w14:textId="77777777" w:rsidTr="006C136B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43190A70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6237" w:type="dxa"/>
          </w:tcPr>
          <w:p w14:paraId="32B240A2" w14:textId="77777777" w:rsidR="009C5EB5" w:rsidRPr="001726E4" w:rsidRDefault="009C5EB5" w:rsidP="006C13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What is currently required for the patient to continue functioning optimally? Are there concerns about vitality or mobility that the patient is currently facing?”</w:t>
            </w:r>
          </w:p>
        </w:tc>
      </w:tr>
      <w:tr w:rsidR="009C5EB5" w:rsidRPr="001726E4" w14:paraId="6127B298" w14:textId="77777777" w:rsidTr="006C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1DCF838F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6237" w:type="dxa"/>
          </w:tcPr>
          <w:p w14:paraId="3CF6BFC5" w14:textId="77777777" w:rsidR="009C5EB5" w:rsidRPr="001726E4" w:rsidRDefault="009C5EB5" w:rsidP="006C13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Assistive devices: …”</w:t>
            </w:r>
          </w:p>
        </w:tc>
      </w:tr>
      <w:tr w:rsidR="009C5EB5" w:rsidRPr="009C5EB5" w14:paraId="2FA72CD9" w14:textId="77777777" w:rsidTr="006C136B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</w:tcPr>
          <w:p w14:paraId="4AFB5CBE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Treatment wishes and limitations</w:t>
            </w:r>
          </w:p>
        </w:tc>
        <w:tc>
          <w:tcPr>
            <w:tcW w:w="6237" w:type="dxa"/>
          </w:tcPr>
          <w:p w14:paraId="2821B19A" w14:textId="77777777" w:rsidR="009C5EB5" w:rsidRPr="001726E4" w:rsidRDefault="009C5EB5" w:rsidP="006C13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Are the goals of the current care clear for the patient? Should these be reconsidered in discussion with the healthcare provider if necessary?”</w:t>
            </w:r>
          </w:p>
        </w:tc>
      </w:tr>
      <w:tr w:rsidR="009C5EB5" w:rsidRPr="009C5EB5" w14:paraId="649723CF" w14:textId="77777777" w:rsidTr="006C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3B705ABF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6237" w:type="dxa"/>
          </w:tcPr>
          <w:p w14:paraId="60562A06" w14:textId="77777777" w:rsidR="009C5EB5" w:rsidRPr="001726E4" w:rsidRDefault="009C5EB5" w:rsidP="006C13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“Experiences with illness, loss or fear; specific preferences or aversions for the patient? Are there particular concerns or fears, present or in the future?” </w:t>
            </w:r>
          </w:p>
        </w:tc>
      </w:tr>
      <w:tr w:rsidR="009C5EB5" w:rsidRPr="009C5EB5" w14:paraId="7C447924" w14:textId="77777777" w:rsidTr="006C136B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1545B12A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6237" w:type="dxa"/>
          </w:tcPr>
          <w:p w14:paraId="2DAA607D" w14:textId="77777777" w:rsidR="009C5EB5" w:rsidRPr="001726E4" w:rsidRDefault="009C5EB5" w:rsidP="006C13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Wishes regarding treatment preferences or limitations: preferences for the location of care, place of death? Have these wishes been documented anywhere or is this still needed?”</w:t>
            </w:r>
          </w:p>
        </w:tc>
      </w:tr>
      <w:tr w:rsidR="009C5EB5" w:rsidRPr="009C5EB5" w14:paraId="0E639024" w14:textId="77777777" w:rsidTr="006C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</w:tcPr>
          <w:p w14:paraId="69E86332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Evaluation ACP conversation</w:t>
            </w:r>
          </w:p>
        </w:tc>
        <w:tc>
          <w:tcPr>
            <w:tcW w:w="6237" w:type="dxa"/>
          </w:tcPr>
          <w:p w14:paraId="13325E97" w14:textId="77777777" w:rsidR="009C5EB5" w:rsidRPr="001726E4" w:rsidRDefault="009C5EB5" w:rsidP="006C13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Key points from the ACP conversations:”</w:t>
            </w:r>
          </w:p>
        </w:tc>
      </w:tr>
      <w:tr w:rsidR="009C5EB5" w:rsidRPr="009C5EB5" w14:paraId="657F3243" w14:textId="77777777" w:rsidTr="006C136B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1C9D5AEB" w14:textId="77777777" w:rsidR="009C5EB5" w:rsidRPr="001726E4" w:rsidRDefault="009C5EB5" w:rsidP="006C136B">
            <w:pPr>
              <w:spacing w:line="36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6237" w:type="dxa"/>
          </w:tcPr>
          <w:p w14:paraId="5BB5B8CB" w14:textId="77777777" w:rsidR="009C5EB5" w:rsidRPr="001726E4" w:rsidRDefault="009C5EB5" w:rsidP="006C13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726E4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“Follow-up discussion with the oncologist”</w:t>
            </w:r>
          </w:p>
        </w:tc>
      </w:tr>
    </w:tbl>
    <w:p w14:paraId="6A82F764" w14:textId="71CFFA67" w:rsidR="00446DF5" w:rsidRPr="008274CB" w:rsidRDefault="00446DF5" w:rsidP="008274CB">
      <w:pPr>
        <w:rPr>
          <w:lang w:val="en-US"/>
        </w:rPr>
      </w:pPr>
    </w:p>
    <w:sectPr w:rsidR="00446DF5" w:rsidRPr="008274C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57BA4" w14:textId="77777777" w:rsidR="00802742" w:rsidRDefault="00802742" w:rsidP="008175C0">
      <w:pPr>
        <w:spacing w:after="0" w:line="240" w:lineRule="auto"/>
      </w:pPr>
      <w:r>
        <w:separator/>
      </w:r>
    </w:p>
  </w:endnote>
  <w:endnote w:type="continuationSeparator" w:id="0">
    <w:p w14:paraId="15BDCE90" w14:textId="77777777" w:rsidR="00802742" w:rsidRDefault="00802742" w:rsidP="008175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AFB3B" w14:textId="5F5B9596" w:rsidR="008175C0" w:rsidRPr="008175C0" w:rsidRDefault="008175C0">
    <w:pPr>
      <w:pStyle w:val="Voettekst"/>
      <w:rPr>
        <w:sz w:val="18"/>
        <w:szCs w:val="18"/>
        <w:lang w:val="en-GB"/>
      </w:rPr>
    </w:pPr>
    <w:r w:rsidRPr="008175C0">
      <w:rPr>
        <w:sz w:val="18"/>
        <w:szCs w:val="18"/>
        <w:lang w:val="en-GB"/>
      </w:rPr>
      <w:t xml:space="preserve">Appendix </w:t>
    </w:r>
    <w:r w:rsidR="00787D5C">
      <w:rPr>
        <w:sz w:val="18"/>
        <w:szCs w:val="18"/>
        <w:lang w:val="en-GB"/>
      </w:rPr>
      <w:t>1</w:t>
    </w:r>
    <w:r w:rsidRPr="008175C0">
      <w:rPr>
        <w:sz w:val="18"/>
        <w:szCs w:val="18"/>
        <w:lang w:val="en-GB"/>
      </w:rPr>
      <w:t xml:space="preserve"> to article ‘Casemanagers positioned as key advance care planning conversationalists in oncology care: a qualitative interview study on the perspectives of healthcare professionals and patients.’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32722" w14:textId="77777777" w:rsidR="00802742" w:rsidRDefault="00802742" w:rsidP="008175C0">
      <w:pPr>
        <w:spacing w:after="0" w:line="240" w:lineRule="auto"/>
      </w:pPr>
      <w:r>
        <w:separator/>
      </w:r>
    </w:p>
  </w:footnote>
  <w:footnote w:type="continuationSeparator" w:id="0">
    <w:p w14:paraId="55BFEE98" w14:textId="77777777" w:rsidR="00802742" w:rsidRDefault="00802742" w:rsidP="008175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86BBA"/>
    <w:multiLevelType w:val="multilevel"/>
    <w:tmpl w:val="2A2E8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4E6912"/>
    <w:multiLevelType w:val="hybridMultilevel"/>
    <w:tmpl w:val="26DAD3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4837806">
    <w:abstractNumId w:val="1"/>
  </w:num>
  <w:num w:numId="2" w16cid:durableId="1151336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4CB"/>
    <w:rsid w:val="001353B6"/>
    <w:rsid w:val="001F25C0"/>
    <w:rsid w:val="003D1A86"/>
    <w:rsid w:val="00446DF5"/>
    <w:rsid w:val="00585600"/>
    <w:rsid w:val="005A520F"/>
    <w:rsid w:val="00743895"/>
    <w:rsid w:val="00787D5C"/>
    <w:rsid w:val="00802742"/>
    <w:rsid w:val="008175C0"/>
    <w:rsid w:val="008274CB"/>
    <w:rsid w:val="008D3BDA"/>
    <w:rsid w:val="009C5EB5"/>
    <w:rsid w:val="00A115D0"/>
    <w:rsid w:val="00B74B0F"/>
    <w:rsid w:val="00B85CD5"/>
    <w:rsid w:val="00C41F09"/>
    <w:rsid w:val="00C760F6"/>
    <w:rsid w:val="00CF0879"/>
    <w:rsid w:val="00D03E34"/>
    <w:rsid w:val="00DE2F62"/>
    <w:rsid w:val="00F34AF0"/>
    <w:rsid w:val="00F4042E"/>
    <w:rsid w:val="00F56AB4"/>
    <w:rsid w:val="00FC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19184"/>
  <w15:chartTrackingRefBased/>
  <w15:docId w15:val="{0769290D-D278-4D1D-8B3F-AF74F00A7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8274CB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8175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175C0"/>
  </w:style>
  <w:style w:type="paragraph" w:styleId="Voettekst">
    <w:name w:val="footer"/>
    <w:basedOn w:val="Standaard"/>
    <w:link w:val="VoettekstChar"/>
    <w:uiPriority w:val="99"/>
    <w:unhideWhenUsed/>
    <w:rsid w:val="008175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175C0"/>
  </w:style>
  <w:style w:type="paragraph" w:styleId="Lijstalinea">
    <w:name w:val="List Paragraph"/>
    <w:basedOn w:val="Standaard"/>
    <w:uiPriority w:val="34"/>
    <w:qFormat/>
    <w:rsid w:val="00F56AB4"/>
    <w:pPr>
      <w:ind w:left="720"/>
      <w:contextualSpacing/>
    </w:pPr>
  </w:style>
  <w:style w:type="table" w:styleId="Onopgemaaktetabel2">
    <w:name w:val="Plain Table 2"/>
    <w:basedOn w:val="Standaardtabel"/>
    <w:uiPriority w:val="42"/>
    <w:rsid w:val="009C5EB5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5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ker, Anouk</dc:creator>
  <cp:keywords/>
  <dc:description/>
  <cp:lastModifiedBy>Putker, Anouk</cp:lastModifiedBy>
  <cp:revision>5</cp:revision>
  <dcterms:created xsi:type="dcterms:W3CDTF">2025-05-22T14:06:00Z</dcterms:created>
  <dcterms:modified xsi:type="dcterms:W3CDTF">2025-05-22T14:10:00Z</dcterms:modified>
</cp:coreProperties>
</file>